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952"/>
        <w:gridCol w:w="2185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45304" w:rsidRDefault="002A4697" w:rsidP="008453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4EEF" w:rsidRPr="00BD4EEF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  <w:p w:rsidR="00082EF8" w:rsidRPr="00082EF8" w:rsidRDefault="00BD4EEF" w:rsidP="00845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E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, 4</w:t>
            </w:r>
            <w:r w:rsidR="002A469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45304" w:rsidRDefault="002A4697" w:rsidP="00845304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4EEF" w:rsidRPr="00BD4EE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</w:t>
            </w:r>
          </w:p>
          <w:p w:rsidR="00082EF8" w:rsidRPr="00082EF8" w:rsidRDefault="00BD4EEF" w:rsidP="00845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EE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3, 4</w:t>
            </w:r>
            <w:r w:rsidR="002A469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804C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4EEF" w:rsidRPr="00BD4EEF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</w:t>
            </w:r>
            <w:r w:rsidR="00804C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BD4EEF" w:rsidRPr="00BD4E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BD4EE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C459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45304" w:rsidRPr="0084530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</w:t>
            </w:r>
            <w:r w:rsidR="00D9701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845304" w:rsidRPr="0084530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7C7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45304" w:rsidRPr="00845304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</w:t>
            </w:r>
            <w:r w:rsidR="00804C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845304" w:rsidRPr="008453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7C73A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D970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9701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04CB8" w:rsidRPr="00804CB8" w:rsidRDefault="002A4697" w:rsidP="00804CB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04CB8" w:rsidRPr="00804C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804CB8" w:rsidP="007C7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C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</w:t>
            </w:r>
            <w:r w:rsidR="007C73A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 w:rsidR="002A469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D17C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04CB8" w:rsidRPr="00804C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</w:t>
            </w:r>
            <w:r w:rsidR="00804CB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804CB8" w:rsidRPr="00804C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D17C6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D17C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E4A1A" w:rsidRPr="000E4A1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ge </w:t>
            </w:r>
            <w:r w:rsidR="00D17C6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BE5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3797" w:rsidRPr="0043379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ge </w:t>
            </w:r>
            <w:r w:rsidR="000C77B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 w:rsidR="0043379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and Table 4 on Page </w:t>
            </w:r>
            <w:r w:rsidR="00BE5794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5-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D05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054A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2E32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3271" w:rsidRPr="002E327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 Page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2E32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3271" w:rsidRPr="002E327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 Page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13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 Page 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13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 Page 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0</w:t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13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 Page 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0</w:t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13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D1063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D10637" w:rsidRPr="00D1063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1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4D2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2F24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A4697" w:rsidP="0013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1D4C" w:rsidRPr="00C11D4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C11D4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C11D4C" w:rsidRPr="00C11D4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C11D4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3, 1</w:t>
            </w:r>
            <w:r w:rsidR="001353C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, 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4CFF" w:rsidRDefault="006E4CFF" w:rsidP="00EF3F1C">
      <w:pPr>
        <w:spacing w:after="0" w:line="240" w:lineRule="auto"/>
      </w:pPr>
      <w:r>
        <w:separator/>
      </w:r>
    </w:p>
  </w:endnote>
  <w:endnote w:type="continuationSeparator" w:id="1">
    <w:p w:rsidR="006E4CFF" w:rsidRDefault="006E4CFF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EEF" w:rsidRDefault="00BD4EEF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2A4697">
        <w:pPr>
          <w:pStyle w:val="a7"/>
          <w:jc w:val="center"/>
        </w:pPr>
        <w:fldSimple w:instr=" PAGE   \* MERGEFORMAT ">
          <w:r w:rsidR="001353C1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EEF" w:rsidRDefault="00BD4EEF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4CFF" w:rsidRDefault="006E4CFF" w:rsidP="00EF3F1C">
      <w:pPr>
        <w:spacing w:after="0" w:line="240" w:lineRule="auto"/>
      </w:pPr>
      <w:r>
        <w:separator/>
      </w:r>
    </w:p>
  </w:footnote>
  <w:footnote w:type="continuationSeparator" w:id="1">
    <w:p w:rsidR="006E4CFF" w:rsidRDefault="006E4CFF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EEF" w:rsidRDefault="00BD4EEF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EEF" w:rsidRDefault="00BD4EEF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4EEF" w:rsidRDefault="00BD4EEF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82EF8"/>
    <w:rsid w:val="000C77BE"/>
    <w:rsid w:val="000E4A1A"/>
    <w:rsid w:val="001353C1"/>
    <w:rsid w:val="001616D7"/>
    <w:rsid w:val="0022621F"/>
    <w:rsid w:val="002A4697"/>
    <w:rsid w:val="002E3271"/>
    <w:rsid w:val="00390E05"/>
    <w:rsid w:val="003D773E"/>
    <w:rsid w:val="00426787"/>
    <w:rsid w:val="00433797"/>
    <w:rsid w:val="004D2F24"/>
    <w:rsid w:val="00525803"/>
    <w:rsid w:val="005772A9"/>
    <w:rsid w:val="00583627"/>
    <w:rsid w:val="006E4CFF"/>
    <w:rsid w:val="00703713"/>
    <w:rsid w:val="00777FB5"/>
    <w:rsid w:val="007C73AB"/>
    <w:rsid w:val="00804CB8"/>
    <w:rsid w:val="00845304"/>
    <w:rsid w:val="008C421D"/>
    <w:rsid w:val="008F683C"/>
    <w:rsid w:val="0090119E"/>
    <w:rsid w:val="00976FEB"/>
    <w:rsid w:val="00B2105D"/>
    <w:rsid w:val="00BD4EEF"/>
    <w:rsid w:val="00BE5794"/>
    <w:rsid w:val="00C11D4C"/>
    <w:rsid w:val="00C4594B"/>
    <w:rsid w:val="00D054AD"/>
    <w:rsid w:val="00D10637"/>
    <w:rsid w:val="00D17C6F"/>
    <w:rsid w:val="00D9701A"/>
    <w:rsid w:val="00E15075"/>
    <w:rsid w:val="00E6631F"/>
    <w:rsid w:val="00EF3F1C"/>
    <w:rsid w:val="00FA75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DF2B-7A10-45C1-A24F-62C684DF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番茄花园</cp:lastModifiedBy>
  <cp:revision>19</cp:revision>
  <dcterms:created xsi:type="dcterms:W3CDTF">2014-03-21T18:06:00Z</dcterms:created>
  <dcterms:modified xsi:type="dcterms:W3CDTF">2016-03-05T05:42:00Z</dcterms:modified>
</cp:coreProperties>
</file>